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54378DF9" wp14:paraId="3753E5F5" wp14:textId="11CFEDED">
      <w:pPr>
        <w:pStyle w:val="Heading3"/>
        <w:keepNext w:val="1"/>
        <w:keepLines w:val="1"/>
        <w:spacing w:before="40" w:after="200" w:line="360" w:lineRule="auto"/>
        <w:ind w:left="720" w:hanging="720"/>
        <w:jc w:val="both"/>
        <w:rPr>
          <w:rFonts w:ascii="Aptos" w:hAnsi="Aptos" w:eastAsia="Aptos" w:cs="Aptos"/>
          <w:b w:val="1"/>
          <w:bCs w:val="1"/>
          <w:i w:val="0"/>
          <w:iCs w:val="0"/>
          <w:noProof w:val="0"/>
          <w:sz w:val="28"/>
          <w:szCs w:val="28"/>
          <w:lang w:val="en-US"/>
        </w:rPr>
      </w:pPr>
      <w:r w:rsidRPr="54378DF9" w:rsidR="25F536AA">
        <w:rPr>
          <w:rFonts w:ascii="Aptos" w:hAnsi="Aptos" w:eastAsia="Aptos" w:cs="Aptos"/>
          <w:b w:val="1"/>
          <w:bCs w:val="1"/>
          <w:i w:val="0"/>
          <w:iCs w:val="0"/>
          <w:noProof w:val="0"/>
          <w:sz w:val="28"/>
          <w:szCs w:val="28"/>
          <w:lang w:val="en-GB"/>
        </w:rPr>
        <w:t>S3 Table: EBBS summative indices</w:t>
      </w: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3360"/>
        <w:gridCol w:w="1680"/>
        <w:gridCol w:w="1995"/>
        <w:gridCol w:w="1200"/>
        <w:gridCol w:w="1200"/>
      </w:tblGrid>
      <w:tr w:rsidR="54378DF9" w:rsidTr="54378DF9" w14:paraId="08F3A7DF">
        <w:trPr>
          <w:trHeight w:val="300"/>
        </w:trPr>
        <w:tc>
          <w:tcPr>
            <w:tcW w:w="336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3DACD5C2" w14:textId="735B01FB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68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646E2815" w14:textId="778A0EF9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Mean, SD</w:t>
            </w:r>
          </w:p>
        </w:tc>
        <w:tc>
          <w:tcPr>
            <w:tcW w:w="1995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090C5773" w14:textId="2B00B91E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Median, IQR</w:t>
            </w:r>
          </w:p>
        </w:tc>
        <w:tc>
          <w:tcPr>
            <w:tcW w:w="1200" w:type="dxa"/>
            <w:tcBorders>
              <w:top w:val="single" w:sz="6"/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2C12BC76" w14:textId="22B05094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1200" w:type="dxa"/>
            <w:tcBorders>
              <w:top w:val="single" w:sz="6"/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39CBDF67" w14:textId="1AA2FA45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54378DF9" w:rsidTr="54378DF9" w14:paraId="71EC76A9">
        <w:trPr>
          <w:trHeight w:val="300"/>
        </w:trPr>
        <w:tc>
          <w:tcPr>
            <w:tcW w:w="336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6C7F6FB7" w14:textId="34F97DC8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68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7742C85F" w14:textId="135A4EF2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995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541BBAAD" w14:textId="597DF967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6"/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73F58D97" w14:textId="0788033D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Minimum</w:t>
            </w:r>
          </w:p>
        </w:tc>
        <w:tc>
          <w:tcPr>
            <w:tcW w:w="1200" w:type="dxa"/>
            <w:tcBorders>
              <w:top w:val="single" w:sz="6"/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383833E5" w14:textId="3B4951C7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Maximum</w:t>
            </w:r>
          </w:p>
        </w:tc>
      </w:tr>
      <w:tr w:rsidR="54378DF9" w:rsidTr="54378DF9" w14:paraId="58DF0A01">
        <w:trPr>
          <w:trHeight w:val="300"/>
        </w:trPr>
        <w:tc>
          <w:tcPr>
            <w:tcW w:w="336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2064D0DB" w14:textId="291EC993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Benefits</w:t>
            </w:r>
          </w:p>
        </w:tc>
        <w:tc>
          <w:tcPr>
            <w:tcW w:w="168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1879F4A0" w14:textId="2D8B7419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49735450" w14:textId="591F3886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3A140697" w14:textId="0B7725CE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1C91817E" w14:textId="49B188E4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54378DF9" w:rsidTr="54378DF9" w14:paraId="5C465EDB">
        <w:trPr>
          <w:trHeight w:val="300"/>
        </w:trPr>
        <w:tc>
          <w:tcPr>
            <w:tcW w:w="3360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603A84AD" w14:textId="492E08F9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Life Enhancement (LE)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39ACECA0" w14:textId="13402570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2.3(2.1)</w:t>
            </w:r>
          </w:p>
        </w:tc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0C3690F5" w14:textId="3914DECF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2.0(11.0 – 14.0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55DD9372" w14:textId="1B10078F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4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125C1CB1" w14:textId="71872804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6</w:t>
            </w:r>
          </w:p>
        </w:tc>
      </w:tr>
      <w:tr w:rsidR="54378DF9" w:rsidTr="54378DF9" w14:paraId="03FED9D1">
        <w:trPr>
          <w:trHeight w:val="300"/>
        </w:trPr>
        <w:tc>
          <w:tcPr>
            <w:tcW w:w="3360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143B1BA4" w14:textId="2E26B2BD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Physical Performance (PP)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7B3E8AED" w14:textId="17EF5600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23.0(2.9)</w:t>
            </w:r>
          </w:p>
        </w:tc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749B6C77" w14:textId="5EC92FA6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22.0(21.0 – 23.0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0DB45E32" w14:textId="3E224FEF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7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503B3398" w14:textId="02430FCE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28</w:t>
            </w:r>
          </w:p>
        </w:tc>
      </w:tr>
      <w:tr w:rsidR="54378DF9" w:rsidTr="54378DF9" w14:paraId="339542DB">
        <w:trPr>
          <w:trHeight w:val="300"/>
        </w:trPr>
        <w:tc>
          <w:tcPr>
            <w:tcW w:w="3360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133DA7CD" w14:textId="7E9FE852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Psychological Outlook (PO)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2E7C60EA" w14:textId="286F97BF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2.7(2.2)</w:t>
            </w:r>
          </w:p>
        </w:tc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658C28B3" w14:textId="6EECD026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3.0(12.0 – 14.0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5A8078DC" w14:textId="650FBE8A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4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33D321F2" w14:textId="57CEDD24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6</w:t>
            </w:r>
          </w:p>
        </w:tc>
      </w:tr>
      <w:tr w:rsidR="54378DF9" w:rsidTr="54378DF9" w14:paraId="65DF9A3E">
        <w:trPr>
          <w:trHeight w:val="300"/>
        </w:trPr>
        <w:tc>
          <w:tcPr>
            <w:tcW w:w="3360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5F796FE0" w14:textId="74C969D8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Social Interaction (SI)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48A6B90D" w14:textId="45C17214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1.3(2.3)</w:t>
            </w:r>
          </w:p>
        </w:tc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27B8B96D" w14:textId="2DBA41C1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1.0(10 – 13.0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293832B5" w14:textId="6BF503E1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4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0078C66A" w14:textId="449DDD0A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6</w:t>
            </w:r>
          </w:p>
        </w:tc>
      </w:tr>
      <w:tr w:rsidR="54378DF9" w:rsidTr="54378DF9" w14:paraId="0147579B">
        <w:trPr>
          <w:trHeight w:val="300"/>
        </w:trPr>
        <w:tc>
          <w:tcPr>
            <w:tcW w:w="3360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61036777" w14:textId="33D1A9B9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Subscale total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0C6A03A5" w14:textId="7661F71B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59.3(7.9)</w:t>
            </w:r>
          </w:p>
        </w:tc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5AD80048" w14:textId="53737C36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58.0(55.0 – 65.0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674D4949" w14:textId="6B63E8F8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9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19DFEC48" w14:textId="3E1A8D91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76</w:t>
            </w:r>
          </w:p>
        </w:tc>
      </w:tr>
      <w:tr w:rsidR="54378DF9" w:rsidTr="54378DF9" w14:paraId="7C3FFACE">
        <w:trPr>
          <w:trHeight w:val="300"/>
        </w:trPr>
        <w:tc>
          <w:tcPr>
            <w:tcW w:w="3360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030ABFA0" w14:textId="38E90CA9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Barriers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048AFCE3" w14:textId="406FC4ED">
            <w:pPr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4B661210" w14:textId="4ED36EFC">
            <w:pPr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781E0250" w14:textId="4AF7DE3D">
            <w:pPr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5BBEBB66" w14:textId="7B79BA89">
            <w:pPr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54378DF9" w:rsidTr="54378DF9" w14:paraId="2C5AA838">
        <w:trPr>
          <w:trHeight w:val="300"/>
        </w:trPr>
        <w:tc>
          <w:tcPr>
            <w:tcW w:w="3360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65A2515B" w14:textId="612BC9EC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Facilities access (FA)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571DFDA1" w14:textId="2B9127C8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9.6(2.1)</w:t>
            </w:r>
          </w:p>
        </w:tc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31F89D06" w14:textId="0031DB0D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0.0(8.0 – 11.0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68E21A7B" w14:textId="731C542D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4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3F92BFB1" w14:textId="11204BA5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6</w:t>
            </w:r>
          </w:p>
        </w:tc>
      </w:tr>
      <w:tr w:rsidR="54378DF9" w:rsidTr="54378DF9" w14:paraId="09A0576F">
        <w:trPr>
          <w:trHeight w:val="300"/>
        </w:trPr>
        <w:tc>
          <w:tcPr>
            <w:tcW w:w="3360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60B3F910" w14:textId="56A71D0F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Time Expenditure (TE)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1CC79C86" w14:textId="10DF02A9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7.0(1.3)</w:t>
            </w:r>
          </w:p>
        </w:tc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0AD64AB1" w14:textId="52D779BB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7.0(6.0 – 8.0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1B0FB093" w14:textId="7054C32B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3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6DC4E010" w14:textId="3ACC7EC5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2</w:t>
            </w:r>
          </w:p>
        </w:tc>
      </w:tr>
      <w:tr w:rsidR="54378DF9" w:rsidTr="54378DF9" w14:paraId="6FC3C94A">
        <w:trPr>
          <w:trHeight w:val="300"/>
        </w:trPr>
        <w:tc>
          <w:tcPr>
            <w:tcW w:w="336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42476534" w14:textId="786E37C1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Subscale Total</w:t>
            </w:r>
          </w:p>
        </w:tc>
        <w:tc>
          <w:tcPr>
            <w:tcW w:w="168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07A5B935" w14:textId="1C1F0329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6.6(2.7)</w:t>
            </w:r>
          </w:p>
        </w:tc>
        <w:tc>
          <w:tcPr>
            <w:tcW w:w="1995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0D08CB23" w14:textId="6C1EEA1E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6.0(15.0 – 18.0)</w:t>
            </w:r>
          </w:p>
        </w:tc>
        <w:tc>
          <w:tcPr>
            <w:tcW w:w="120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5B8773D8" w14:textId="7CB5E37F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7</w:t>
            </w:r>
          </w:p>
        </w:tc>
        <w:tc>
          <w:tcPr>
            <w:tcW w:w="120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54378DF9" w:rsidP="54378DF9" w:rsidRDefault="54378DF9" w14:paraId="63CB2405" w14:textId="759A922A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4378DF9" w:rsidR="54378DF9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26</w:t>
            </w:r>
          </w:p>
        </w:tc>
      </w:tr>
    </w:tbl>
    <w:p xmlns:wp14="http://schemas.microsoft.com/office/word/2010/wordml" wp14:paraId="2C078E63" wp14:textId="34AFC7D4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8B04DB0"/>
    <w:rsid w:val="25F536AA"/>
    <w:rsid w:val="54378DF9"/>
    <w:rsid w:val="58B04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04DB0"/>
  <w15:chartTrackingRefBased/>
  <w15:docId w15:val="{1AFF6786-68EC-46CD-828C-2C65D4A2AD1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NoSpacing">
    <w:uiPriority w:val="1"/>
    <w:name w:val="No Spacing"/>
    <w:qFormat/>
    <w:rsid w:val="54378DF9"/>
    <w:pPr>
      <w:spacing w:after="0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6-16T15:10:36.7942118Z</dcterms:created>
  <dcterms:modified xsi:type="dcterms:W3CDTF">2025-06-16T15:10:53.0662088Z</dcterms:modified>
  <dc:creator>Anotida Hove</dc:creator>
  <lastModifiedBy>Anotida Hove</lastModifiedBy>
</coreProperties>
</file>